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A18" w:rsidRPr="003A1152" w:rsidRDefault="00011A18" w:rsidP="00011A18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</w:t>
      </w:r>
      <w:r w:rsidRPr="000706BB" w:rsidDel="00A70A0F">
        <w:rPr>
          <w:rFonts w:cs="Times New Roman"/>
          <w:b/>
          <w:sz w:val="24"/>
          <w:szCs w:val="24"/>
        </w:rPr>
        <w:t xml:space="preserve"> </w:t>
      </w:r>
      <w:r w:rsidR="003058D6">
        <w:rPr>
          <w:rFonts w:cs="Times New Roman"/>
          <w:b/>
          <w:sz w:val="24"/>
          <w:szCs w:val="24"/>
        </w:rPr>
        <w:t>S9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: </w:t>
      </w:r>
      <w:r w:rsidRPr="00815AF7">
        <w:rPr>
          <w:rFonts w:cs="Times New Roman"/>
          <w:i/>
          <w:sz w:val="24"/>
          <w:szCs w:val="24"/>
        </w:rPr>
        <w:t>Log2</w:t>
      </w:r>
      <w:r w:rsidRPr="00815AF7">
        <w:rPr>
          <w:rFonts w:cs="Times New Roman"/>
          <w:sz w:val="24"/>
          <w:szCs w:val="24"/>
        </w:rPr>
        <w:t xml:space="preserve"> values of ERI/Control FPKM ratios for putative (A)</w:t>
      </w:r>
      <w:r w:rsidRPr="003A1152">
        <w:rPr>
          <w:rFonts w:cs="Times New Roman"/>
          <w:sz w:val="24"/>
          <w:szCs w:val="24"/>
        </w:rPr>
        <w:t xml:space="preserve"> β-galactosidase genes were visualized through heatmap. </w:t>
      </w:r>
    </w:p>
    <w:p w:rsidR="005D6CE8" w:rsidRDefault="00011A18">
      <w:r>
        <w:rPr>
          <w:noProof/>
        </w:rPr>
        <w:drawing>
          <wp:inline distT="0" distB="0" distL="0" distR="0" wp14:anchorId="480C7CAB" wp14:editId="221788F6">
            <wp:extent cx="4727275" cy="5243138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9402" cy="5256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jEysbA0t7AwtzRR0lEKTi0uzszPAykwrAUAYayvjCwAAAA="/>
  </w:docVars>
  <w:rsids>
    <w:rsidRoot w:val="00E443B1"/>
    <w:rsid w:val="00011A18"/>
    <w:rsid w:val="002C220B"/>
    <w:rsid w:val="003058D6"/>
    <w:rsid w:val="005D6CE8"/>
    <w:rsid w:val="00652979"/>
    <w:rsid w:val="008B5AC7"/>
    <w:rsid w:val="00C758AA"/>
    <w:rsid w:val="00D171A0"/>
    <w:rsid w:val="00D72FDA"/>
    <w:rsid w:val="00E443B1"/>
    <w:rsid w:val="00EE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9920F-A870-4FD8-BB02-F77C7A49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A18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F1568-01EA-4116-961A-CC6F06B84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nam Qadir Khan</cp:lastModifiedBy>
  <cp:revision>4</cp:revision>
  <dcterms:created xsi:type="dcterms:W3CDTF">2019-02-16T12:58:00Z</dcterms:created>
  <dcterms:modified xsi:type="dcterms:W3CDTF">2019-08-18T20:43:00Z</dcterms:modified>
</cp:coreProperties>
</file>